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4F540" w14:textId="6291A039" w:rsidR="00303E0B" w:rsidRPr="00CF2B53" w:rsidRDefault="0044411D">
      <w:pPr>
        <w:rPr>
          <w:rFonts w:ascii="Calibri Light" w:hAnsi="Calibri Light"/>
        </w:rPr>
      </w:pPr>
      <w:bookmarkStart w:id="0" w:name="_GoBack"/>
      <w:bookmarkEnd w:id="0"/>
      <w:r w:rsidRPr="00CF2B53">
        <w:rPr>
          <w:rFonts w:ascii="Calibri Light" w:hAnsi="Calibri Light"/>
        </w:rPr>
        <w:t xml:space="preserve">Supplement 1. </w:t>
      </w:r>
      <w:r w:rsidR="00303E0B" w:rsidRPr="00CF2B53">
        <w:rPr>
          <w:rFonts w:ascii="Calibri Light" w:hAnsi="Calibri Light"/>
        </w:rPr>
        <w:t>Risk of bias assessment tool</w:t>
      </w:r>
    </w:p>
    <w:p w14:paraId="07BC8D3E" w14:textId="77777777" w:rsidR="0044411D" w:rsidRPr="0044411D" w:rsidRDefault="0044411D">
      <w:pPr>
        <w:rPr>
          <w:rFonts w:ascii="Calibri Light" w:hAnsi="Calibri Light"/>
          <w:sz w:val="22"/>
          <w:szCs w:val="22"/>
        </w:rPr>
      </w:pPr>
    </w:p>
    <w:p w14:paraId="0C44CC3A" w14:textId="19503EF8" w:rsidR="00303E0B" w:rsidRPr="0044411D" w:rsidRDefault="00303E0B" w:rsidP="00303E0B">
      <w:pPr>
        <w:rPr>
          <w:rFonts w:ascii="Calibri Light" w:hAnsi="Calibri Light"/>
          <w:sz w:val="22"/>
          <w:szCs w:val="22"/>
        </w:rPr>
      </w:pPr>
      <w:r w:rsidRPr="0044411D">
        <w:rPr>
          <w:rFonts w:ascii="Calibri Light" w:hAnsi="Calibri Light"/>
          <w:sz w:val="22"/>
          <w:szCs w:val="22"/>
        </w:rPr>
        <w:t xml:space="preserve">Modified from </w:t>
      </w:r>
      <w:r w:rsidR="000F6BF4" w:rsidRPr="0044411D">
        <w:rPr>
          <w:rFonts w:ascii="Calibri Light" w:hAnsi="Calibri Light"/>
          <w:sz w:val="22"/>
          <w:szCs w:val="22"/>
        </w:rPr>
        <w:t xml:space="preserve">Hoy et al. </w:t>
      </w:r>
      <w:proofErr w:type="gramStart"/>
      <w:r w:rsidR="00300B99">
        <w:rPr>
          <w:rFonts w:ascii="Calibri Light" w:hAnsi="Calibri Light"/>
          <w:sz w:val="22"/>
          <w:szCs w:val="22"/>
        </w:rPr>
        <w:t>Assessing</w:t>
      </w:r>
      <w:proofErr w:type="gramEnd"/>
      <w:r w:rsidR="00300B99">
        <w:rPr>
          <w:rFonts w:ascii="Calibri Light" w:hAnsi="Calibri Light"/>
          <w:sz w:val="22"/>
          <w:szCs w:val="22"/>
        </w:rPr>
        <w:t xml:space="preserve"> risk of bias in</w:t>
      </w:r>
      <w:r w:rsidR="005F03D0" w:rsidRPr="0044411D">
        <w:rPr>
          <w:rFonts w:ascii="Calibri Light" w:hAnsi="Calibri Light"/>
          <w:sz w:val="22"/>
          <w:szCs w:val="22"/>
        </w:rPr>
        <w:t xml:space="preserve"> prevalence studies</w:t>
      </w:r>
      <w:r w:rsidR="00300B99">
        <w:rPr>
          <w:rFonts w:ascii="Calibri Light" w:hAnsi="Calibri Light"/>
          <w:sz w:val="22"/>
          <w:szCs w:val="22"/>
        </w:rPr>
        <w:t>: modification of an existing tool and evidence of interrater agreement</w:t>
      </w:r>
      <w:r w:rsidR="005F03D0" w:rsidRPr="0044411D">
        <w:rPr>
          <w:rFonts w:ascii="Calibri Light" w:hAnsi="Calibri Light"/>
          <w:sz w:val="22"/>
          <w:szCs w:val="22"/>
        </w:rPr>
        <w:t xml:space="preserve">. J </w:t>
      </w:r>
      <w:proofErr w:type="spellStart"/>
      <w:r w:rsidR="005F03D0" w:rsidRPr="0044411D">
        <w:rPr>
          <w:rFonts w:ascii="Calibri Light" w:hAnsi="Calibri Light"/>
          <w:sz w:val="22"/>
          <w:szCs w:val="22"/>
        </w:rPr>
        <w:t>Clin</w:t>
      </w:r>
      <w:proofErr w:type="spellEnd"/>
      <w:r w:rsidR="005F03D0" w:rsidRPr="0044411D">
        <w:rPr>
          <w:rFonts w:ascii="Calibri Light" w:hAnsi="Calibri Light"/>
          <w:sz w:val="22"/>
          <w:szCs w:val="22"/>
        </w:rPr>
        <w:t xml:space="preserve"> </w:t>
      </w:r>
      <w:proofErr w:type="spellStart"/>
      <w:r w:rsidR="005F03D0" w:rsidRPr="0044411D">
        <w:rPr>
          <w:rFonts w:ascii="Calibri Light" w:hAnsi="Calibri Light"/>
          <w:sz w:val="22"/>
          <w:szCs w:val="22"/>
        </w:rPr>
        <w:t>Epidemiol</w:t>
      </w:r>
      <w:proofErr w:type="spellEnd"/>
      <w:r w:rsidR="005F03D0" w:rsidRPr="0044411D">
        <w:rPr>
          <w:rFonts w:ascii="Calibri Light" w:hAnsi="Calibri Light"/>
          <w:sz w:val="22"/>
          <w:szCs w:val="22"/>
        </w:rPr>
        <w:t xml:space="preserve"> 2012</w:t>
      </w:r>
      <w:r w:rsidR="009812C7">
        <w:rPr>
          <w:rFonts w:ascii="Calibri Light" w:hAnsi="Calibri Light"/>
          <w:sz w:val="22"/>
          <w:szCs w:val="22"/>
        </w:rPr>
        <w:t xml:space="preserve">; 65: 934 – 939. </w:t>
      </w:r>
    </w:p>
    <w:p w14:paraId="369AB915" w14:textId="77777777" w:rsidR="000F6BF4" w:rsidRPr="0044411D" w:rsidRDefault="000F6BF4">
      <w:pPr>
        <w:rPr>
          <w:rFonts w:ascii="Calibri Light" w:hAnsi="Calibri Light"/>
          <w:sz w:val="22"/>
          <w:szCs w:val="22"/>
        </w:rPr>
      </w:pPr>
    </w:p>
    <w:tbl>
      <w:tblPr>
        <w:tblStyle w:val="TableGrid"/>
        <w:tblW w:w="10065" w:type="dxa"/>
        <w:tblInd w:w="108" w:type="dxa"/>
        <w:tblLook w:val="04A0" w:firstRow="1" w:lastRow="0" w:firstColumn="1" w:lastColumn="0" w:noHBand="0" w:noVBand="1"/>
      </w:tblPr>
      <w:tblGrid>
        <w:gridCol w:w="3876"/>
        <w:gridCol w:w="6189"/>
      </w:tblGrid>
      <w:tr w:rsidR="0044411D" w:rsidRPr="0044411D" w14:paraId="62A087A3" w14:textId="77777777" w:rsidTr="0044411D">
        <w:tc>
          <w:tcPr>
            <w:tcW w:w="3876" w:type="dxa"/>
          </w:tcPr>
          <w:p w14:paraId="68BB3C7C" w14:textId="77777777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Risk of bias item</w:t>
            </w:r>
          </w:p>
        </w:tc>
        <w:tc>
          <w:tcPr>
            <w:tcW w:w="6189" w:type="dxa"/>
          </w:tcPr>
          <w:p w14:paraId="720C436D" w14:textId="77777777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Criteria for answers</w:t>
            </w:r>
          </w:p>
        </w:tc>
      </w:tr>
      <w:tr w:rsidR="0044411D" w:rsidRPr="0044411D" w14:paraId="55EFEBB6" w14:textId="77777777" w:rsidTr="0044411D">
        <w:tc>
          <w:tcPr>
            <w:tcW w:w="3876" w:type="dxa"/>
          </w:tcPr>
          <w:p w14:paraId="54C0F87E" w14:textId="77777777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1. Was the study’s target population a close representation of the national population in relation to relevant variables, e.g. age, sex, occupation?</w:t>
            </w:r>
          </w:p>
        </w:tc>
        <w:tc>
          <w:tcPr>
            <w:tcW w:w="6189" w:type="dxa"/>
          </w:tcPr>
          <w:p w14:paraId="0A09CA06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Yes (LOW RISK)</w:t>
            </w:r>
          </w:p>
          <w:p w14:paraId="34981043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o (HIGH RISK)</w:t>
            </w:r>
          </w:p>
        </w:tc>
      </w:tr>
      <w:tr w:rsidR="0044411D" w:rsidRPr="0044411D" w14:paraId="4B743FD2" w14:textId="77777777" w:rsidTr="0044411D">
        <w:tc>
          <w:tcPr>
            <w:tcW w:w="3876" w:type="dxa"/>
          </w:tcPr>
          <w:p w14:paraId="70328DA4" w14:textId="77777777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2. Was the sampling frame a true or close representation of the target population?</w:t>
            </w:r>
          </w:p>
        </w:tc>
        <w:tc>
          <w:tcPr>
            <w:tcW w:w="6189" w:type="dxa"/>
          </w:tcPr>
          <w:p w14:paraId="5E70B554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Yes (LOW RISK)</w:t>
            </w:r>
          </w:p>
          <w:p w14:paraId="24E92EF5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o (HIGH RISK)</w:t>
            </w:r>
          </w:p>
        </w:tc>
      </w:tr>
      <w:tr w:rsidR="0044411D" w:rsidRPr="0044411D" w14:paraId="35D6B155" w14:textId="77777777" w:rsidTr="0044411D">
        <w:tc>
          <w:tcPr>
            <w:tcW w:w="3876" w:type="dxa"/>
          </w:tcPr>
          <w:p w14:paraId="45C143E4" w14:textId="77777777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3. Was some form of random selection used to select the sample, OR, was a census undertaken?</w:t>
            </w:r>
          </w:p>
        </w:tc>
        <w:tc>
          <w:tcPr>
            <w:tcW w:w="6189" w:type="dxa"/>
          </w:tcPr>
          <w:p w14:paraId="22564B2F" w14:textId="782946E4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Yes (LOW RISK): a census was undertaken OR some form of random selection was used (</w:t>
            </w:r>
            <w:proofErr w:type="spellStart"/>
            <w:r w:rsidRPr="0044411D">
              <w:rPr>
                <w:rFonts w:ascii="Calibri Light" w:hAnsi="Calibri Light"/>
                <w:sz w:val="22"/>
                <w:szCs w:val="22"/>
              </w:rPr>
              <w:t>eg</w:t>
            </w:r>
            <w:proofErr w:type="spellEnd"/>
            <w:r w:rsidRPr="0044411D">
              <w:rPr>
                <w:rFonts w:ascii="Calibri Light" w:hAnsi="Calibri Light"/>
                <w:sz w:val="22"/>
                <w:szCs w:val="22"/>
              </w:rPr>
              <w:t>. Simple rando</w:t>
            </w:r>
            <w:r w:rsidR="0044411D" w:rsidRPr="0044411D">
              <w:rPr>
                <w:rFonts w:ascii="Calibri Light" w:hAnsi="Calibri Light"/>
                <w:sz w:val="22"/>
                <w:szCs w:val="22"/>
              </w:rPr>
              <w:t>m sampling, systematic sampling</w:t>
            </w:r>
            <w:r w:rsidRPr="0044411D">
              <w:rPr>
                <w:rFonts w:ascii="Calibri Light" w:hAnsi="Calibri Light"/>
                <w:sz w:val="22"/>
                <w:szCs w:val="22"/>
              </w:rPr>
              <w:t>…)</w:t>
            </w:r>
          </w:p>
          <w:p w14:paraId="638F1D3E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o (HIGH RISK)</w:t>
            </w:r>
          </w:p>
        </w:tc>
      </w:tr>
      <w:tr w:rsidR="0044411D" w:rsidRPr="0044411D" w14:paraId="07503773" w14:textId="77777777" w:rsidTr="0044411D">
        <w:tc>
          <w:tcPr>
            <w:tcW w:w="3876" w:type="dxa"/>
          </w:tcPr>
          <w:p w14:paraId="085DDD21" w14:textId="23FCCC8B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4. Was the likelihood of non-response/non-participation bias minimal?</w:t>
            </w:r>
          </w:p>
        </w:tc>
        <w:tc>
          <w:tcPr>
            <w:tcW w:w="6189" w:type="dxa"/>
          </w:tcPr>
          <w:p w14:paraId="13F8E6E6" w14:textId="56858573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Yes (LOW RISK): response rate was 75% or higher OR an analysis was performed that showed no significant difference in relevant demographic characteristics between responders and non-responders</w:t>
            </w:r>
          </w:p>
          <w:p w14:paraId="4EBEC9F7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o (HIGH RISK)</w:t>
            </w:r>
          </w:p>
        </w:tc>
      </w:tr>
      <w:tr w:rsidR="0044411D" w:rsidRPr="0044411D" w14:paraId="76F9939D" w14:textId="77777777" w:rsidTr="0044411D">
        <w:tc>
          <w:tcPr>
            <w:tcW w:w="3876" w:type="dxa"/>
          </w:tcPr>
          <w:p w14:paraId="6374E58C" w14:textId="77777777" w:rsidR="00303E0B" w:rsidRPr="0044411D" w:rsidRDefault="00303E0B" w:rsidP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 xml:space="preserve">5. Was an acceptable case definition used and applied to all subjects? </w:t>
            </w:r>
          </w:p>
          <w:p w14:paraId="3A857BAF" w14:textId="1982F931" w:rsidR="00303E0B" w:rsidRPr="0044411D" w:rsidRDefault="00303E0B" w:rsidP="00303E0B">
            <w:pPr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6189" w:type="dxa"/>
          </w:tcPr>
          <w:p w14:paraId="2DE6C0EB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Yes (LOW RISK)</w:t>
            </w:r>
          </w:p>
          <w:p w14:paraId="0883B0C5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o (HIGH RISK)</w:t>
            </w:r>
          </w:p>
        </w:tc>
      </w:tr>
      <w:tr w:rsidR="0044411D" w:rsidRPr="0044411D" w14:paraId="2AD6EF3E" w14:textId="77777777" w:rsidTr="0044411D">
        <w:tc>
          <w:tcPr>
            <w:tcW w:w="3876" w:type="dxa"/>
          </w:tcPr>
          <w:p w14:paraId="2AD60CA8" w14:textId="2375B01E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6. Was the same mode of data collection used for all subjects?</w:t>
            </w:r>
          </w:p>
        </w:tc>
        <w:tc>
          <w:tcPr>
            <w:tcW w:w="6189" w:type="dxa"/>
          </w:tcPr>
          <w:p w14:paraId="234030E1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Yes (LOW RISK)</w:t>
            </w:r>
          </w:p>
          <w:p w14:paraId="70B05BD3" w14:textId="709FE88D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o (HIGH RISK)</w:t>
            </w:r>
          </w:p>
        </w:tc>
      </w:tr>
      <w:tr w:rsidR="0044411D" w:rsidRPr="0044411D" w14:paraId="405958C4" w14:textId="77777777" w:rsidTr="0044411D">
        <w:tc>
          <w:tcPr>
            <w:tcW w:w="3876" w:type="dxa"/>
          </w:tcPr>
          <w:p w14:paraId="5D9E5181" w14:textId="0C817BFC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7. Was the length of the shortest prevalence/incidence period for the parameter of interest appropriate?</w:t>
            </w:r>
          </w:p>
        </w:tc>
        <w:tc>
          <w:tcPr>
            <w:tcW w:w="6189" w:type="dxa"/>
          </w:tcPr>
          <w:p w14:paraId="2E2F9A3E" w14:textId="77777777" w:rsidR="00303E0B" w:rsidRPr="0044411D" w:rsidRDefault="00303E0B" w:rsidP="0044411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34" w:hanging="270"/>
              <w:rPr>
                <w:rFonts w:ascii="Calibri Light" w:hAnsi="Calibri Light" w:cs="Times New Roman"/>
                <w:sz w:val="22"/>
                <w:szCs w:val="22"/>
              </w:rPr>
            </w:pPr>
            <w:r w:rsidRPr="0044411D">
              <w:rPr>
                <w:rFonts w:ascii="Calibri Light" w:hAnsi="Calibri Light" w:cs="Times New Roman"/>
                <w:sz w:val="22"/>
                <w:szCs w:val="22"/>
              </w:rPr>
              <w:t>Yes (LOW RISK): The shortest prevalence period for the parameter of interest was appropriate (e.g. point prevalence, one-week prevalence, one-year prevalence).</w:t>
            </w:r>
          </w:p>
          <w:p w14:paraId="1DA99C01" w14:textId="06A63B4B" w:rsidR="00303E0B" w:rsidRPr="0044411D" w:rsidRDefault="00303E0B" w:rsidP="0044411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34" w:hanging="270"/>
              <w:rPr>
                <w:rFonts w:ascii="Calibri Light" w:hAnsi="Calibri Light" w:cs="Times New Roman"/>
                <w:sz w:val="22"/>
                <w:szCs w:val="22"/>
              </w:rPr>
            </w:pPr>
            <w:r w:rsidRPr="0044411D">
              <w:rPr>
                <w:rFonts w:ascii="Calibri Light" w:hAnsi="Calibri Light" w:cs="Times New Roman"/>
                <w:sz w:val="22"/>
                <w:szCs w:val="22"/>
              </w:rPr>
              <w:t>No (HIGH RISK): The shortest prevalence period for the parameter of interest was not appropriate (e.g. lifetime</w:t>
            </w:r>
            <w:r w:rsidR="0044411D" w:rsidRPr="0044411D">
              <w:rPr>
                <w:rFonts w:ascii="Calibri Light" w:hAnsi="Calibri Light" w:cs="Times New Roman"/>
                <w:sz w:val="22"/>
                <w:szCs w:val="22"/>
              </w:rPr>
              <w:t xml:space="preserve"> </w:t>
            </w:r>
            <w:r w:rsidRPr="0044411D">
              <w:rPr>
                <w:rFonts w:ascii="Calibri Light" w:hAnsi="Calibri Light" w:cs="Times New Roman"/>
                <w:sz w:val="22"/>
                <w:szCs w:val="22"/>
              </w:rPr>
              <w:t>prevalence)</w:t>
            </w:r>
          </w:p>
        </w:tc>
      </w:tr>
      <w:tr w:rsidR="0044411D" w:rsidRPr="0044411D" w14:paraId="798D6D8A" w14:textId="77777777" w:rsidTr="0044411D">
        <w:tc>
          <w:tcPr>
            <w:tcW w:w="3876" w:type="dxa"/>
          </w:tcPr>
          <w:p w14:paraId="20BC7D72" w14:textId="287446A1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 xml:space="preserve">8. Were the numerator(s) and the denominator(s) for the parameter of interest appropriate? </w:t>
            </w:r>
          </w:p>
        </w:tc>
        <w:tc>
          <w:tcPr>
            <w:tcW w:w="6189" w:type="dxa"/>
          </w:tcPr>
          <w:p w14:paraId="6C4C572E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Yes (LOW RISK)</w:t>
            </w:r>
          </w:p>
          <w:p w14:paraId="7A2532DC" w14:textId="47B96A8F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o (HIGH RISK)</w:t>
            </w:r>
          </w:p>
        </w:tc>
      </w:tr>
      <w:tr w:rsidR="0044411D" w:rsidRPr="0044411D" w14:paraId="7AD7B823" w14:textId="77777777" w:rsidTr="0044411D">
        <w:tc>
          <w:tcPr>
            <w:tcW w:w="3876" w:type="dxa"/>
          </w:tcPr>
          <w:p w14:paraId="5CBBA8DC" w14:textId="0FC65A3E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9. Total score</w:t>
            </w:r>
          </w:p>
        </w:tc>
        <w:tc>
          <w:tcPr>
            <w:tcW w:w="6189" w:type="dxa"/>
          </w:tcPr>
          <w:p w14:paraId="2649DE09" w14:textId="4780C880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Number of YES responses in items 1 - 8</w:t>
            </w:r>
          </w:p>
        </w:tc>
      </w:tr>
      <w:tr w:rsidR="0044411D" w:rsidRPr="0044411D" w14:paraId="259E4E25" w14:textId="77777777" w:rsidTr="0044411D">
        <w:tc>
          <w:tcPr>
            <w:tcW w:w="3876" w:type="dxa"/>
          </w:tcPr>
          <w:p w14:paraId="68F02BE5" w14:textId="3F31152A" w:rsidR="00303E0B" w:rsidRPr="0044411D" w:rsidRDefault="00303E0B">
            <w:pPr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11. Summary item on the overall risk of study bias</w:t>
            </w:r>
          </w:p>
        </w:tc>
        <w:tc>
          <w:tcPr>
            <w:tcW w:w="6189" w:type="dxa"/>
          </w:tcPr>
          <w:p w14:paraId="5905BEFA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LOW RISK OF BIAS: Further research is very unlikely to change our confidence in the estimate</w:t>
            </w:r>
          </w:p>
          <w:p w14:paraId="4F56DED3" w14:textId="7777777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MODERATE RISK OF BIAS: Further research is likely to have an important impact on our confidence in the estimate and may change the estimate</w:t>
            </w:r>
          </w:p>
          <w:p w14:paraId="60D0D2F2" w14:textId="7A996E07" w:rsidR="00303E0B" w:rsidRPr="0044411D" w:rsidRDefault="00303E0B" w:rsidP="0044411D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libri Light" w:hAnsi="Calibri Light"/>
                <w:sz w:val="22"/>
                <w:szCs w:val="22"/>
              </w:rPr>
            </w:pPr>
            <w:r w:rsidRPr="0044411D">
              <w:rPr>
                <w:rFonts w:ascii="Calibri Light" w:hAnsi="Calibri Light"/>
                <w:sz w:val="22"/>
                <w:szCs w:val="22"/>
              </w:rPr>
              <w:t>HIGH RISK OF BIAS: Further research is very likely to have an important impact on our confidence in the estimate and is likely to change the estimate</w:t>
            </w:r>
          </w:p>
        </w:tc>
      </w:tr>
    </w:tbl>
    <w:p w14:paraId="5FA0D9DB" w14:textId="77777777" w:rsidR="000F6BF4" w:rsidRPr="0044411D" w:rsidRDefault="000F6BF4">
      <w:pPr>
        <w:rPr>
          <w:rFonts w:ascii="Calibri Light" w:hAnsi="Calibri Light"/>
          <w:sz w:val="22"/>
          <w:szCs w:val="22"/>
        </w:rPr>
      </w:pPr>
    </w:p>
    <w:sectPr w:rsidR="000F6BF4" w:rsidRPr="0044411D" w:rsidSect="00303E0B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40FDA"/>
    <w:multiLevelType w:val="hybridMultilevel"/>
    <w:tmpl w:val="87788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C27687"/>
    <w:multiLevelType w:val="hybridMultilevel"/>
    <w:tmpl w:val="DA1E5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40e7f926-f443-4960-b271-1f6870e0890f"/>
  </w:docVars>
  <w:rsids>
    <w:rsidRoot w:val="000B7E7A"/>
    <w:rsid w:val="00070404"/>
    <w:rsid w:val="000B7E7A"/>
    <w:rsid w:val="000F6BF4"/>
    <w:rsid w:val="001C3EE5"/>
    <w:rsid w:val="001C59ED"/>
    <w:rsid w:val="00300B99"/>
    <w:rsid w:val="00303E0B"/>
    <w:rsid w:val="00395720"/>
    <w:rsid w:val="0044411D"/>
    <w:rsid w:val="0055450F"/>
    <w:rsid w:val="005F03D0"/>
    <w:rsid w:val="0068125E"/>
    <w:rsid w:val="008632CB"/>
    <w:rsid w:val="00912F75"/>
    <w:rsid w:val="009812C7"/>
    <w:rsid w:val="00BA3182"/>
    <w:rsid w:val="00BC29DF"/>
    <w:rsid w:val="00CB7D1A"/>
    <w:rsid w:val="00CF2B53"/>
    <w:rsid w:val="00D3478D"/>
    <w:rsid w:val="00E80595"/>
    <w:rsid w:val="00F5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C801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B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Riera</dc:creator>
  <cp:keywords/>
  <dc:description/>
  <cp:lastModifiedBy>Kaatje Bollaerts</cp:lastModifiedBy>
  <cp:revision>7</cp:revision>
  <dcterms:created xsi:type="dcterms:W3CDTF">2016-09-15T16:40:00Z</dcterms:created>
  <dcterms:modified xsi:type="dcterms:W3CDTF">2016-10-26T19:51:00Z</dcterms:modified>
</cp:coreProperties>
</file>